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A8768" w14:textId="7A52FC60" w:rsidR="00A767DE" w:rsidRDefault="00A47D4F" w:rsidP="00A767DE"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dditional File </w:t>
      </w:r>
      <w:r w:rsidR="00116F30">
        <w:rPr>
          <w:rFonts w:ascii="Times New Roman" w:hAnsi="Times New Roman" w:cs="Times New Roman"/>
          <w:b/>
          <w:bCs/>
          <w:iCs/>
          <w:sz w:val="24"/>
          <w:szCs w:val="24"/>
        </w:rPr>
        <w:t>3</w:t>
      </w:r>
      <w:r w:rsidR="00A767DE" w:rsidRPr="00A767DE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="00A767DE" w:rsidRPr="00A767D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26785">
        <w:rPr>
          <w:rFonts w:ascii="Times New Roman" w:hAnsi="Times New Roman" w:cs="Times New Roman"/>
          <w:iCs/>
          <w:sz w:val="24"/>
          <w:szCs w:val="24"/>
        </w:rPr>
        <w:t>Structure of each</w:t>
      </w:r>
      <w:r w:rsidR="008D108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26785">
        <w:rPr>
          <w:rFonts w:ascii="Times New Roman" w:hAnsi="Times New Roman" w:cs="Times New Roman"/>
          <w:iCs/>
          <w:sz w:val="24"/>
          <w:szCs w:val="24"/>
        </w:rPr>
        <w:t>Virtual Rounds team</w:t>
      </w:r>
      <w:r w:rsidR="008D1089">
        <w:rPr>
          <w:rFonts w:ascii="Times New Roman" w:hAnsi="Times New Roman" w:cs="Times New Roman"/>
          <w:iCs/>
          <w:sz w:val="24"/>
          <w:szCs w:val="24"/>
        </w:rPr>
        <w:t xml:space="preserve"> for the </w:t>
      </w:r>
      <w:r w:rsidR="0031488A">
        <w:rPr>
          <w:rFonts w:ascii="Times New Roman" w:hAnsi="Times New Roman" w:cs="Times New Roman"/>
          <w:iCs/>
          <w:sz w:val="24"/>
          <w:szCs w:val="24"/>
        </w:rPr>
        <w:t>“</w:t>
      </w:r>
      <w:r w:rsidR="008D1089">
        <w:rPr>
          <w:rFonts w:ascii="Times New Roman" w:hAnsi="Times New Roman" w:cs="Times New Roman"/>
          <w:iCs/>
          <w:sz w:val="24"/>
          <w:szCs w:val="24"/>
        </w:rPr>
        <w:t>Virtual Patient Rounds in Neurology</w:t>
      </w:r>
      <w:r w:rsidR="0031488A">
        <w:rPr>
          <w:rFonts w:ascii="Times New Roman" w:hAnsi="Times New Roman" w:cs="Times New Roman"/>
          <w:iCs/>
          <w:sz w:val="24"/>
          <w:szCs w:val="24"/>
        </w:rPr>
        <w:t>”</w:t>
      </w:r>
      <w:r w:rsidR="008D1089">
        <w:rPr>
          <w:rFonts w:ascii="Times New Roman" w:hAnsi="Times New Roman" w:cs="Times New Roman"/>
          <w:iCs/>
          <w:sz w:val="24"/>
          <w:szCs w:val="24"/>
        </w:rPr>
        <w:t xml:space="preserve"> elective</w:t>
      </w:r>
      <w:r w:rsidR="00A26785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A767DE" w:rsidRPr="00A767DE">
        <w:rPr>
          <w:rFonts w:ascii="Times New Roman" w:hAnsi="Times New Roman" w:cs="Times New Roman"/>
          <w:sz w:val="24"/>
          <w:szCs w:val="24"/>
        </w:rPr>
        <w:t xml:space="preserve">Virtual Rounds sessions were held via Zoom. Students and attendings were instructed to conceal </w:t>
      </w:r>
      <w:r w:rsidR="00763003">
        <w:rPr>
          <w:rFonts w:ascii="Times New Roman" w:hAnsi="Times New Roman" w:cs="Times New Roman"/>
          <w:sz w:val="24"/>
          <w:szCs w:val="24"/>
        </w:rPr>
        <w:t>protected health information</w:t>
      </w:r>
      <w:r w:rsidR="00A767DE" w:rsidRPr="00A767DE">
        <w:rPr>
          <w:rFonts w:ascii="Times New Roman" w:hAnsi="Times New Roman" w:cs="Times New Roman"/>
          <w:sz w:val="24"/>
          <w:szCs w:val="24"/>
        </w:rPr>
        <w:t xml:space="preserve"> </w:t>
      </w:r>
      <w:r w:rsidR="00A767DE">
        <w:rPr>
          <w:rFonts w:ascii="Times New Roman" w:hAnsi="Times New Roman" w:cs="Times New Roman"/>
          <w:sz w:val="24"/>
          <w:szCs w:val="24"/>
        </w:rPr>
        <w:t>during</w:t>
      </w:r>
      <w:r w:rsidR="00A767DE" w:rsidRPr="00A767DE">
        <w:rPr>
          <w:rFonts w:ascii="Times New Roman" w:hAnsi="Times New Roman" w:cs="Times New Roman"/>
          <w:sz w:val="24"/>
          <w:szCs w:val="24"/>
        </w:rPr>
        <w:t xml:space="preserve"> presentations and </w:t>
      </w:r>
      <w:r w:rsidR="00A767DE">
        <w:rPr>
          <w:rFonts w:ascii="Times New Roman" w:hAnsi="Times New Roman" w:cs="Times New Roman"/>
          <w:sz w:val="24"/>
          <w:szCs w:val="24"/>
        </w:rPr>
        <w:t>when</w:t>
      </w:r>
      <w:r w:rsidR="00A767DE" w:rsidRPr="00A767DE">
        <w:rPr>
          <w:rFonts w:ascii="Times New Roman" w:hAnsi="Times New Roman" w:cs="Times New Roman"/>
          <w:sz w:val="24"/>
          <w:szCs w:val="24"/>
        </w:rPr>
        <w:t xml:space="preserve"> reviewing any diagnostic tests. Each rounding team consisted of 1-2 attendings, 1 Osler Apprentice, and 2-3 medical students. </w:t>
      </w:r>
      <w:r w:rsidR="008D1089">
        <w:rPr>
          <w:rFonts w:ascii="Times New Roman" w:hAnsi="Times New Roman" w:cs="Times New Roman"/>
          <w:sz w:val="24"/>
          <w:szCs w:val="24"/>
        </w:rPr>
        <w:t>In developing</w:t>
      </w:r>
      <w:r w:rsidR="00A767DE" w:rsidRPr="00A767DE">
        <w:rPr>
          <w:rFonts w:ascii="Times New Roman" w:hAnsi="Times New Roman" w:cs="Times New Roman"/>
          <w:sz w:val="24"/>
          <w:szCs w:val="24"/>
        </w:rPr>
        <w:t xml:space="preserve"> this chart,</w:t>
      </w:r>
      <w:r w:rsidR="00763003">
        <w:rPr>
          <w:rFonts w:ascii="Times New Roman" w:hAnsi="Times New Roman" w:cs="Times New Roman"/>
          <w:sz w:val="24"/>
          <w:szCs w:val="24"/>
        </w:rPr>
        <w:t xml:space="preserve"> </w:t>
      </w:r>
      <w:r w:rsidR="00A767DE" w:rsidRPr="00A767DE">
        <w:rPr>
          <w:rFonts w:ascii="Times New Roman" w:hAnsi="Times New Roman" w:cs="Times New Roman"/>
          <w:sz w:val="24"/>
          <w:szCs w:val="24"/>
        </w:rPr>
        <w:t>descriptions of rounding structures were collected immediately after the elective and analyzed for key words</w:t>
      </w:r>
      <w:r w:rsidR="00A767DE">
        <w:t xml:space="preserve">. </w:t>
      </w:r>
    </w:p>
    <w:p w14:paraId="070AD424" w14:textId="3C80CB36" w:rsidR="00BA1AA1" w:rsidRPr="00763003" w:rsidRDefault="00BA1AA1" w:rsidP="00763003">
      <w:pPr>
        <w:rPr>
          <w:iCs/>
        </w:rPr>
      </w:pPr>
    </w:p>
    <w:tbl>
      <w:tblPr>
        <w:tblStyle w:val="a"/>
        <w:tblW w:w="1132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140"/>
        <w:gridCol w:w="1190"/>
        <w:gridCol w:w="940"/>
        <w:gridCol w:w="1290"/>
        <w:gridCol w:w="1275"/>
        <w:gridCol w:w="1560"/>
        <w:gridCol w:w="1395"/>
        <w:gridCol w:w="1275"/>
      </w:tblGrid>
      <w:tr w:rsidR="00BA1AA1" w14:paraId="503E1CCB" w14:textId="77777777" w:rsidTr="004241D6">
        <w:trPr>
          <w:trHeight w:val="440"/>
          <w:jc w:val="center"/>
        </w:trPr>
        <w:tc>
          <w:tcPr>
            <w:tcW w:w="11325" w:type="dxa"/>
            <w:gridSpan w:val="9"/>
            <w:shd w:val="clear" w:color="auto" w:fill="auto"/>
          </w:tcPr>
          <w:p w14:paraId="45790EEB" w14:textId="77777777" w:rsidR="00BA1AA1" w:rsidRPr="00E70C15" w:rsidRDefault="00696914">
            <w:pPr>
              <w:widowControl w:val="0"/>
              <w:spacing w:line="240" w:lineRule="auto"/>
              <w:jc w:val="center"/>
              <w:rPr>
                <w:b/>
                <w:sz w:val="28"/>
                <w:szCs w:val="28"/>
              </w:rPr>
            </w:pPr>
            <w:r w:rsidRPr="00E70C15">
              <w:rPr>
                <w:b/>
                <w:sz w:val="28"/>
                <w:szCs w:val="28"/>
              </w:rPr>
              <w:t>Components of Virtual Rounds</w:t>
            </w:r>
          </w:p>
        </w:tc>
      </w:tr>
      <w:tr w:rsidR="00BA1AA1" w14:paraId="6C93449F" w14:textId="77777777" w:rsidTr="004241D6">
        <w:trPr>
          <w:trHeight w:val="440"/>
          <w:jc w:val="center"/>
        </w:trPr>
        <w:tc>
          <w:tcPr>
            <w:tcW w:w="1260" w:type="dxa"/>
            <w:shd w:val="clear" w:color="auto" w:fill="auto"/>
          </w:tcPr>
          <w:p w14:paraId="79E38643" w14:textId="77777777" w:rsidR="00BA1AA1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tending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B579" w14:textId="77777777" w:rsidR="00BA1AA1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-work</w:t>
            </w:r>
          </w:p>
        </w:tc>
        <w:tc>
          <w:tcPr>
            <w:tcW w:w="1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B37B5" w14:textId="5ABEAEED" w:rsidR="0009380D" w:rsidRDefault="0009380D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uidance on</w:t>
            </w:r>
          </w:p>
          <w:p w14:paraId="0518A3A0" w14:textId="0F3B8623" w:rsidR="00BA1AA1" w:rsidRDefault="00E70C1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linical </w:t>
            </w:r>
            <w:r w:rsidR="00763003">
              <w:rPr>
                <w:b/>
                <w:sz w:val="20"/>
                <w:szCs w:val="20"/>
              </w:rPr>
              <w:t>Scenario</w:t>
            </w:r>
          </w:p>
        </w:tc>
        <w:tc>
          <w:tcPr>
            <w:tcW w:w="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9DB3D" w14:textId="77777777" w:rsidR="00BA1AA1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R Chart Review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C69C9" w14:textId="77777777" w:rsidR="00BA1AA1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ervised Video or Phone Call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30775" w14:textId="77777777" w:rsidR="00BA1AA1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ent-</w:t>
            </w:r>
          </w:p>
          <w:p w14:paraId="29E1D944" w14:textId="77777777" w:rsidR="00BA1AA1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ly</w:t>
            </w:r>
          </w:p>
          <w:p w14:paraId="5858BD4C" w14:textId="77777777" w:rsidR="00BA1AA1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deo or Phone Call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30445" w14:textId="77777777" w:rsidR="00BA1AA1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AP Format Oral Presentation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7A7F9" w14:textId="77777777" w:rsidR="00BA1AA1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tending Teaching Segment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404A6" w14:textId="57F1055D" w:rsidR="00BA1AA1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Feedback</w:t>
            </w:r>
            <w:r w:rsidR="00A767DE">
              <w:rPr>
                <w:b/>
                <w:sz w:val="20"/>
                <w:szCs w:val="20"/>
              </w:rPr>
              <w:t xml:space="preserve"> on Written Notes</w:t>
            </w:r>
          </w:p>
        </w:tc>
      </w:tr>
      <w:tr w:rsidR="00BA1AA1" w14:paraId="13AC7074" w14:textId="77777777" w:rsidTr="0009380D">
        <w:trPr>
          <w:trHeight w:val="495"/>
          <w:jc w:val="center"/>
        </w:trPr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C6C50" w14:textId="61E83CAC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#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43047" w14:textId="77777777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CC6E6" w14:textId="77777777" w:rsidR="00BA1AA1" w:rsidRPr="004241D6" w:rsidRDefault="00BA1AA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71462" w14:textId="77777777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5E199" w14:textId="77777777" w:rsidR="00BA1AA1" w:rsidRPr="004241D6" w:rsidRDefault="00BA1AA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C76F0" w14:textId="77777777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8C30" w14:textId="77777777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CD59" w14:textId="77777777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CD37" w14:textId="77777777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</w:tr>
      <w:tr w:rsidR="00BA1AA1" w14:paraId="2FEBD451" w14:textId="77777777" w:rsidTr="0009380D">
        <w:trPr>
          <w:trHeight w:val="510"/>
          <w:jc w:val="center"/>
        </w:trPr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2D1D4" w14:textId="4D8FA649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#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89AFE" w14:textId="77777777" w:rsidR="00BA1AA1" w:rsidRPr="004241D6" w:rsidRDefault="00BA1AA1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EC81C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98BD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357D6" w14:textId="77777777" w:rsidR="00BA1AA1" w:rsidRPr="004241D6" w:rsidRDefault="00BA1AA1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D8A07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50DDB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13FD6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AADD6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</w:tr>
      <w:tr w:rsidR="00BA1AA1" w14:paraId="33875E3E" w14:textId="77777777" w:rsidTr="0009380D">
        <w:trPr>
          <w:trHeight w:val="510"/>
          <w:jc w:val="center"/>
        </w:trPr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CFEA5" w14:textId="3374DFBB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#3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1C3E8" w14:textId="77777777" w:rsidR="00BA1AA1" w:rsidRPr="004241D6" w:rsidRDefault="00BA1AA1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54518" w14:textId="77777777" w:rsidR="00BA1AA1" w:rsidRPr="004241D6" w:rsidRDefault="00696914">
            <w:pPr>
              <w:shd w:val="clear" w:color="auto" w:fill="FFFFFF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86AD4" w14:textId="77777777" w:rsidR="00BA1AA1" w:rsidRPr="004241D6" w:rsidRDefault="00696914">
            <w:pPr>
              <w:shd w:val="clear" w:color="auto" w:fill="FFFFFF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7414D" w14:textId="77777777" w:rsidR="00BA1AA1" w:rsidRPr="004241D6" w:rsidRDefault="00BA1AA1">
            <w:pPr>
              <w:shd w:val="clear" w:color="auto" w:fill="FFFFFF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0EB3C" w14:textId="77777777" w:rsidR="00BA1AA1" w:rsidRPr="004241D6" w:rsidRDefault="00BA1AA1">
            <w:pPr>
              <w:shd w:val="clear" w:color="auto" w:fill="FFFFFF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D227B" w14:textId="77777777" w:rsidR="00BA1AA1" w:rsidRPr="004241D6" w:rsidRDefault="00696914">
            <w:pPr>
              <w:shd w:val="clear" w:color="auto" w:fill="FFFFFF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09FAC" w14:textId="77777777" w:rsidR="00BA1AA1" w:rsidRPr="004241D6" w:rsidRDefault="00696914">
            <w:pPr>
              <w:shd w:val="clear" w:color="auto" w:fill="FFFFFF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A8545" w14:textId="77777777" w:rsidR="00BA1AA1" w:rsidRPr="004241D6" w:rsidRDefault="00696914">
            <w:pPr>
              <w:shd w:val="clear" w:color="auto" w:fill="FFFFFF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</w:tr>
      <w:tr w:rsidR="00BA1AA1" w14:paraId="00DCF8FF" w14:textId="77777777" w:rsidTr="0009380D">
        <w:trPr>
          <w:trHeight w:val="525"/>
          <w:jc w:val="center"/>
        </w:trPr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73083" w14:textId="16A6C418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#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CF013" w14:textId="77777777" w:rsidR="00BA1AA1" w:rsidRPr="004241D6" w:rsidRDefault="00BA1AA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2E4B2" w14:textId="77777777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2155" w14:textId="77777777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9B37" w14:textId="77777777" w:rsidR="00BA1AA1" w:rsidRPr="004241D6" w:rsidRDefault="00BA1AA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A3E95" w14:textId="77777777" w:rsidR="00BA1AA1" w:rsidRPr="004241D6" w:rsidRDefault="00BA1AA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BD68" w14:textId="77777777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23278" w14:textId="77777777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710D1" w14:textId="77777777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</w:tr>
      <w:tr w:rsidR="00BA1AA1" w14:paraId="449421C6" w14:textId="77777777" w:rsidTr="0009380D">
        <w:trPr>
          <w:trHeight w:val="510"/>
          <w:jc w:val="center"/>
        </w:trPr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04A9" w14:textId="7E9593B6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#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49FCF" w14:textId="77777777" w:rsidR="00BA1AA1" w:rsidRPr="004241D6" w:rsidRDefault="00BA1AA1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3BA64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26147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A9731" w14:textId="77777777" w:rsidR="00BA1AA1" w:rsidRPr="004241D6" w:rsidRDefault="00BA1AA1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707B1" w14:textId="77777777" w:rsidR="00BA1AA1" w:rsidRPr="004241D6" w:rsidRDefault="00BA1AA1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F09CA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740DA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FED6B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</w:tr>
      <w:tr w:rsidR="00BA1AA1" w14:paraId="0AF62581" w14:textId="77777777" w:rsidTr="0009380D">
        <w:trPr>
          <w:trHeight w:val="480"/>
          <w:jc w:val="center"/>
        </w:trPr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0852C" w14:textId="5B36EE24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#6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18D1A" w14:textId="77777777" w:rsidR="00BA1AA1" w:rsidRPr="004241D6" w:rsidRDefault="00BA1AA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E70E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2CEF1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9B8A3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D0AD3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510AE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D9664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F3021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</w:tr>
      <w:tr w:rsidR="00BA1AA1" w14:paraId="068674F7" w14:textId="77777777" w:rsidTr="0009380D">
        <w:trPr>
          <w:trHeight w:val="510"/>
          <w:jc w:val="center"/>
        </w:trPr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96C3B" w14:textId="3734F144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#7 &amp; 8 (Joint Team)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9C6E9" w14:textId="77777777" w:rsidR="00BA1AA1" w:rsidRPr="004241D6" w:rsidRDefault="0069691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0AA51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BED1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F2627" w14:textId="77777777" w:rsidR="00BA1AA1" w:rsidRPr="004241D6" w:rsidRDefault="00BA1AA1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771ED" w14:textId="77777777" w:rsidR="00BA1AA1" w:rsidRPr="004241D6" w:rsidRDefault="00BA1AA1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A36B6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1C500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F6585" w14:textId="77777777" w:rsidR="00BA1AA1" w:rsidRPr="004241D6" w:rsidRDefault="00696914">
            <w:pPr>
              <w:spacing w:after="160" w:line="256" w:lineRule="auto"/>
              <w:jc w:val="center"/>
              <w:rPr>
                <w:b/>
                <w:sz w:val="20"/>
                <w:szCs w:val="20"/>
              </w:rPr>
            </w:pPr>
            <w:r w:rsidRPr="004241D6">
              <w:rPr>
                <w:b/>
                <w:sz w:val="20"/>
                <w:szCs w:val="20"/>
              </w:rPr>
              <w:t>X</w:t>
            </w:r>
          </w:p>
        </w:tc>
      </w:tr>
    </w:tbl>
    <w:p w14:paraId="4A4D0B67" w14:textId="77777777" w:rsidR="00BA1AA1" w:rsidRDefault="00BA1AA1"/>
    <w:tbl>
      <w:tblPr>
        <w:tblStyle w:val="a0"/>
        <w:tblW w:w="11085" w:type="dxa"/>
        <w:tblInd w:w="-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80"/>
        <w:gridCol w:w="8505"/>
      </w:tblGrid>
      <w:tr w:rsidR="00BA1AA1" w14:paraId="41EB462B" w14:textId="77777777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4E1B" w14:textId="77777777" w:rsidR="00BA1AA1" w:rsidRDefault="00696914">
            <w:pPr>
              <w:jc w:val="center"/>
              <w:rPr>
                <w:b/>
              </w:rPr>
            </w:pPr>
            <w:r>
              <w:rPr>
                <w:b/>
              </w:rPr>
              <w:t xml:space="preserve">Pre-work </w:t>
            </w:r>
          </w:p>
        </w:tc>
        <w:tc>
          <w:tcPr>
            <w:tcW w:w="8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01390" w14:textId="1F30B586" w:rsidR="00BA1AA1" w:rsidRDefault="006969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Included reviewing articles, videos, and </w:t>
            </w:r>
            <w:r w:rsidR="00E70C15">
              <w:t xml:space="preserve">downloading </w:t>
            </w:r>
            <w:r>
              <w:t>phone applications</w:t>
            </w:r>
            <w:r w:rsidR="00E70C15">
              <w:t xml:space="preserve"> in preparation for rounds</w:t>
            </w:r>
            <w:r>
              <w:t>.</w:t>
            </w:r>
          </w:p>
        </w:tc>
      </w:tr>
      <w:tr w:rsidR="00BA1AA1" w14:paraId="69D2B4E2" w14:textId="77777777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A4B4" w14:textId="1C5CC1D6" w:rsidR="00BA1AA1" w:rsidRDefault="00696914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="008D1089">
              <w:rPr>
                <w:b/>
              </w:rPr>
              <w:t xml:space="preserve">lectronic </w:t>
            </w:r>
            <w:r>
              <w:rPr>
                <w:b/>
              </w:rPr>
              <w:t>M</w:t>
            </w:r>
            <w:r w:rsidR="008D1089">
              <w:rPr>
                <w:b/>
              </w:rPr>
              <w:t xml:space="preserve">edical </w:t>
            </w:r>
            <w:r>
              <w:rPr>
                <w:b/>
              </w:rPr>
              <w:t>R</w:t>
            </w:r>
            <w:r w:rsidR="008D1089">
              <w:rPr>
                <w:b/>
              </w:rPr>
              <w:t>ecord (EMR)</w:t>
            </w:r>
            <w:r>
              <w:rPr>
                <w:b/>
              </w:rPr>
              <w:t xml:space="preserve"> Chart Review</w:t>
            </w:r>
          </w:p>
        </w:tc>
        <w:tc>
          <w:tcPr>
            <w:tcW w:w="8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E795C" w14:textId="527B5C2A" w:rsidR="00BA1AA1" w:rsidRDefault="006969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tudent</w:t>
            </w:r>
            <w:r w:rsidR="00A767DE">
              <w:t>s</w:t>
            </w:r>
            <w:r>
              <w:t xml:space="preserve"> </w:t>
            </w:r>
            <w:r w:rsidR="00A767DE">
              <w:t>were</w:t>
            </w:r>
            <w:r>
              <w:t xml:space="preserve"> provided </w:t>
            </w:r>
            <w:r w:rsidR="00A767DE">
              <w:t xml:space="preserve">with the </w:t>
            </w:r>
            <w:r>
              <w:t>patient MRN two days before their oral presentation.</w:t>
            </w:r>
          </w:p>
        </w:tc>
      </w:tr>
      <w:tr w:rsidR="00BA1AA1" w14:paraId="6B9DA441" w14:textId="77777777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222AF" w14:textId="005E1821" w:rsidR="00BA1AA1" w:rsidRDefault="0009380D">
            <w:pPr>
              <w:jc w:val="center"/>
              <w:rPr>
                <w:b/>
              </w:rPr>
            </w:pPr>
            <w:r>
              <w:rPr>
                <w:b/>
              </w:rPr>
              <w:t>Guidance on</w:t>
            </w:r>
            <w:r w:rsidR="00696914">
              <w:rPr>
                <w:b/>
              </w:rPr>
              <w:t xml:space="preserve"> </w:t>
            </w:r>
            <w:r w:rsidR="00E70C15">
              <w:rPr>
                <w:b/>
              </w:rPr>
              <w:t xml:space="preserve">Clinical </w:t>
            </w:r>
            <w:r w:rsidR="00763003">
              <w:rPr>
                <w:b/>
              </w:rPr>
              <w:t>Scenario</w:t>
            </w:r>
          </w:p>
        </w:tc>
        <w:tc>
          <w:tcPr>
            <w:tcW w:w="8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97295" w14:textId="618B8F99" w:rsidR="00BA1AA1" w:rsidRDefault="006969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head of rounds, attending</w:t>
            </w:r>
            <w:r w:rsidR="00A767DE">
              <w:t xml:space="preserve">s would specify the </w:t>
            </w:r>
            <w:r>
              <w:t xml:space="preserve">period of time within </w:t>
            </w:r>
            <w:r w:rsidR="00A767DE">
              <w:t xml:space="preserve">the </w:t>
            </w:r>
            <w:r>
              <w:t xml:space="preserve">EMR </w:t>
            </w:r>
            <w:r w:rsidR="00A767DE">
              <w:t xml:space="preserve">that </w:t>
            </w:r>
            <w:r>
              <w:t>student</w:t>
            </w:r>
            <w:r w:rsidR="00A767DE">
              <w:t>s</w:t>
            </w:r>
            <w:r>
              <w:t xml:space="preserve"> should focus on and/or which chief concern or overall diagnostic question </w:t>
            </w:r>
            <w:r w:rsidR="00A767DE">
              <w:t xml:space="preserve">the </w:t>
            </w:r>
            <w:r>
              <w:t>student should focus on.</w:t>
            </w:r>
          </w:p>
        </w:tc>
      </w:tr>
      <w:tr w:rsidR="00BA1AA1" w14:paraId="0D4C1471" w14:textId="77777777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3418F" w14:textId="77777777" w:rsidR="00BA1AA1" w:rsidRDefault="00696914">
            <w:pPr>
              <w:jc w:val="center"/>
              <w:rPr>
                <w:b/>
                <w:highlight w:val="yellow"/>
              </w:rPr>
            </w:pPr>
            <w:r>
              <w:rPr>
                <w:b/>
              </w:rPr>
              <w:t>Supervised Video or Phone Call</w:t>
            </w:r>
          </w:p>
        </w:tc>
        <w:tc>
          <w:tcPr>
            <w:tcW w:w="8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CCD1" w14:textId="3427ACFC" w:rsidR="00BA1AA1" w:rsidRDefault="006969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yellow"/>
              </w:rPr>
            </w:pPr>
            <w:r>
              <w:t>Attending</w:t>
            </w:r>
            <w:r w:rsidR="00A767DE">
              <w:t>s</w:t>
            </w:r>
            <w:r>
              <w:t xml:space="preserve"> would interview </w:t>
            </w:r>
            <w:r w:rsidR="00A767DE">
              <w:t xml:space="preserve">the </w:t>
            </w:r>
            <w:r>
              <w:t xml:space="preserve">patient jointly with </w:t>
            </w:r>
            <w:r w:rsidR="00A767DE">
              <w:t xml:space="preserve">the </w:t>
            </w:r>
            <w:r w:rsidRPr="00696914">
              <w:t xml:space="preserve">student </w:t>
            </w:r>
            <w:r w:rsidR="00A767DE">
              <w:t xml:space="preserve">either </w:t>
            </w:r>
            <w:r w:rsidRPr="00696914">
              <w:t>by video conferencing platform (e.g. Zoom, Skype, FaceTime) or phone, depending on patient and attending preference.</w:t>
            </w:r>
          </w:p>
        </w:tc>
      </w:tr>
      <w:tr w:rsidR="00BA1AA1" w14:paraId="34152789" w14:textId="77777777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8F477" w14:textId="77777777" w:rsidR="00BA1AA1" w:rsidRDefault="00696914">
            <w:pPr>
              <w:jc w:val="center"/>
              <w:rPr>
                <w:b/>
                <w:highlight w:val="yellow"/>
              </w:rPr>
            </w:pPr>
            <w:r>
              <w:rPr>
                <w:b/>
              </w:rPr>
              <w:t>Student-Only Video or Phone Call</w:t>
            </w:r>
          </w:p>
        </w:tc>
        <w:tc>
          <w:tcPr>
            <w:tcW w:w="8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742A9" w14:textId="5AFE96C2" w:rsidR="00BA1AA1" w:rsidRDefault="006969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tudent</w:t>
            </w:r>
            <w:r w:rsidR="00A767DE">
              <w:t>s</w:t>
            </w:r>
            <w:r>
              <w:t xml:space="preserve"> would </w:t>
            </w:r>
            <w:r w:rsidR="003C335F">
              <w:t>interview</w:t>
            </w:r>
            <w:r>
              <w:t xml:space="preserve"> </w:t>
            </w:r>
            <w:r w:rsidR="00A767DE">
              <w:t xml:space="preserve">the </w:t>
            </w:r>
            <w:r>
              <w:t xml:space="preserve">patient </w:t>
            </w:r>
            <w:r w:rsidR="003C335F">
              <w:t xml:space="preserve">either </w:t>
            </w:r>
            <w:r>
              <w:t>by video conferencing platform (e.g. Zoom, Skype, FaceTime) or phone, depending on patient preference</w:t>
            </w:r>
            <w:r w:rsidR="000A6726">
              <w:t>.</w:t>
            </w:r>
          </w:p>
        </w:tc>
      </w:tr>
      <w:tr w:rsidR="00BA1AA1" w14:paraId="14E32096" w14:textId="77777777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A79F4" w14:textId="77777777" w:rsidR="00BA1AA1" w:rsidRDefault="00696914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SOAP Format Oral Presentation</w:t>
            </w:r>
          </w:p>
        </w:tc>
        <w:tc>
          <w:tcPr>
            <w:tcW w:w="8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54E8D" w14:textId="7A206B04" w:rsidR="00BA1AA1" w:rsidRDefault="006969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tudent gave </w:t>
            </w:r>
            <w:r w:rsidR="00A767DE">
              <w:t xml:space="preserve">the </w:t>
            </w:r>
            <w:r>
              <w:t xml:space="preserve">traditional </w:t>
            </w:r>
            <w:r w:rsidR="00A767DE">
              <w:t>SOAP (</w:t>
            </w:r>
            <w:r>
              <w:t>Subjective</w:t>
            </w:r>
            <w:r w:rsidR="003C335F">
              <w:t xml:space="preserve">, </w:t>
            </w:r>
            <w:r>
              <w:t>Objective</w:t>
            </w:r>
            <w:r w:rsidR="003C335F">
              <w:t xml:space="preserve">, </w:t>
            </w:r>
            <w:r>
              <w:t>Assessment</w:t>
            </w:r>
            <w:r w:rsidR="003C335F">
              <w:t xml:space="preserve">, </w:t>
            </w:r>
            <w:r>
              <w:t>Plan</w:t>
            </w:r>
            <w:r w:rsidR="00A767DE">
              <w:t>)</w:t>
            </w:r>
            <w:r>
              <w:t xml:space="preserve"> oral presentations.</w:t>
            </w:r>
          </w:p>
        </w:tc>
      </w:tr>
      <w:tr w:rsidR="00BA1AA1" w14:paraId="13B61606" w14:textId="77777777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5D829" w14:textId="77777777" w:rsidR="00BA1AA1" w:rsidRDefault="00696914">
            <w:pPr>
              <w:jc w:val="center"/>
              <w:rPr>
                <w:b/>
              </w:rPr>
            </w:pPr>
            <w:r>
              <w:rPr>
                <w:b/>
              </w:rPr>
              <w:t>Attending Teaching Segment</w:t>
            </w:r>
          </w:p>
        </w:tc>
        <w:tc>
          <w:tcPr>
            <w:tcW w:w="8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27A2F" w14:textId="48B680BF" w:rsidR="00BA1AA1" w:rsidRDefault="006969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highlight w:val="white"/>
              </w:rPr>
              <w:t>Attendings would provide teaching following student presentations. This could include highlighting teaching points, reviewing a prepared PowerPoint presentation, and/or reviewing patient diagnostics in greater detail (e.g. neuro-imaging, EEG findings etc.)</w:t>
            </w:r>
          </w:p>
        </w:tc>
      </w:tr>
      <w:tr w:rsidR="00BA1AA1" w14:paraId="26A39528" w14:textId="77777777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79974" w14:textId="1C7608D0" w:rsidR="00BA1AA1" w:rsidRDefault="00A767DE">
            <w:pPr>
              <w:jc w:val="center"/>
              <w:rPr>
                <w:b/>
              </w:rPr>
            </w:pPr>
            <w:r>
              <w:rPr>
                <w:b/>
              </w:rPr>
              <w:t>Feedback on Written Notes</w:t>
            </w:r>
          </w:p>
        </w:tc>
        <w:tc>
          <w:tcPr>
            <w:tcW w:w="8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6D699" w14:textId="49157B9B" w:rsidR="00BA1AA1" w:rsidRDefault="006969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tending</w:t>
            </w:r>
            <w:r w:rsidR="003C335F">
              <w:t>s</w:t>
            </w:r>
            <w:r>
              <w:t xml:space="preserve"> would provide feedback on the two patient notes written by each student. </w:t>
            </w:r>
          </w:p>
        </w:tc>
      </w:tr>
    </w:tbl>
    <w:p w14:paraId="6C9DF6BF" w14:textId="77777777" w:rsidR="00BA1AA1" w:rsidRDefault="00BA1AA1"/>
    <w:p w14:paraId="42810C76" w14:textId="77777777" w:rsidR="00BA1AA1" w:rsidRDefault="00BA1AA1"/>
    <w:sectPr w:rsidR="00BA1AA1">
      <w:pgSz w:w="12240" w:h="15840"/>
      <w:pgMar w:top="900" w:right="81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AA1"/>
    <w:rsid w:val="0009380D"/>
    <w:rsid w:val="000A6726"/>
    <w:rsid w:val="00113726"/>
    <w:rsid w:val="00116F30"/>
    <w:rsid w:val="0031488A"/>
    <w:rsid w:val="003C335F"/>
    <w:rsid w:val="00420090"/>
    <w:rsid w:val="004241D6"/>
    <w:rsid w:val="00455D21"/>
    <w:rsid w:val="006769CE"/>
    <w:rsid w:val="00696914"/>
    <w:rsid w:val="00763003"/>
    <w:rsid w:val="007E20B8"/>
    <w:rsid w:val="008A08F5"/>
    <w:rsid w:val="008D1089"/>
    <w:rsid w:val="00A26785"/>
    <w:rsid w:val="00A47D4F"/>
    <w:rsid w:val="00A767DE"/>
    <w:rsid w:val="00BA1AA1"/>
    <w:rsid w:val="00D04813"/>
    <w:rsid w:val="00D70965"/>
    <w:rsid w:val="00DB78C9"/>
    <w:rsid w:val="00E70C15"/>
    <w:rsid w:val="00F70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65761"/>
  <w15:docId w15:val="{0EB305FE-0D97-4719-B052-17A0CAEA7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0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0B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8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D3D5FD-FB8E-4545-8513-AC650CE45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Gummerson</dc:creator>
  <cp:lastModifiedBy>Brian Lo</cp:lastModifiedBy>
  <cp:revision>4</cp:revision>
  <dcterms:created xsi:type="dcterms:W3CDTF">2021-03-08T18:27:00Z</dcterms:created>
  <dcterms:modified xsi:type="dcterms:W3CDTF">2021-10-04T15:01:00Z</dcterms:modified>
</cp:coreProperties>
</file>